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624"/>
        <w:tblW w:w="5500" w:type="dxa"/>
        <w:tblLook w:val="04A0" w:firstRow="1" w:lastRow="0" w:firstColumn="1" w:lastColumn="0" w:noHBand="0" w:noVBand="1"/>
      </w:tblPr>
      <w:tblGrid>
        <w:gridCol w:w="718"/>
        <w:gridCol w:w="1342"/>
        <w:gridCol w:w="1980"/>
        <w:gridCol w:w="1460"/>
      </w:tblGrid>
      <w:tr w:rsidR="00BB376A" w:rsidRPr="00595860" w:rsidTr="00DC361E">
        <w:trPr>
          <w:trHeight w:val="550"/>
        </w:trPr>
        <w:tc>
          <w:tcPr>
            <w:tcW w:w="206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BB376A" w:rsidRPr="00763368" w:rsidRDefault="00BB376A" w:rsidP="00DC361E">
            <w:pPr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FRESH PID</w:t>
            </w:r>
          </w:p>
        </w:tc>
        <w:tc>
          <w:tcPr>
            <w:tcW w:w="1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BB376A" w:rsidRPr="00763368" w:rsidRDefault="00BB376A" w:rsidP="00DC361E">
            <w:pPr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Intrapatient diversity score</w:t>
            </w:r>
          </w:p>
        </w:tc>
        <w:tc>
          <w:tcPr>
            <w:tcW w:w="14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376A" w:rsidRPr="00763368" w:rsidRDefault="00BB376A" w:rsidP="00DC361E">
            <w:pPr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% diversity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4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17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,7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O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1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1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85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5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5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0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0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4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0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31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0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O3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0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6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1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1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8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0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97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0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07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1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1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51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0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27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0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O3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0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214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4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4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51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0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594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1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1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O93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0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9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0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2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3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3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3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2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726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1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1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2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20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19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,9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2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47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4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4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2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08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0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2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95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5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5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2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45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8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8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2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26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2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2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2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2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0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29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922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20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2,0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3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55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1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1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3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6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8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8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3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20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0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3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368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0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3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92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5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5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3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271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17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1,7</w:t>
            </w:r>
          </w:p>
        </w:tc>
      </w:tr>
      <w:tr w:rsidR="00BB376A" w:rsidRPr="00595860" w:rsidTr="00DC361E">
        <w:trPr>
          <w:trHeight w:val="280"/>
        </w:trPr>
        <w:tc>
          <w:tcPr>
            <w:tcW w:w="718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3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49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0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</w:t>
            </w:r>
          </w:p>
        </w:tc>
      </w:tr>
      <w:tr w:rsidR="00BB376A" w:rsidRPr="00595860" w:rsidTr="00DC361E">
        <w:trPr>
          <w:trHeight w:val="290"/>
        </w:trPr>
        <w:tc>
          <w:tcPr>
            <w:tcW w:w="7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right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3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527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002</w:t>
            </w:r>
          </w:p>
        </w:tc>
        <w:tc>
          <w:tcPr>
            <w:tcW w:w="146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jc w:val="center"/>
              <w:rPr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color w:val="000000"/>
                <w:sz w:val="20"/>
                <w:szCs w:val="20"/>
                <w:lang w:val="en-ZA" w:eastAsia="en-ZA"/>
              </w:rPr>
              <w:t>0,2</w:t>
            </w:r>
          </w:p>
        </w:tc>
      </w:tr>
      <w:tr w:rsidR="00BB376A" w:rsidRPr="00595860" w:rsidTr="00DC361E">
        <w:trPr>
          <w:trHeight w:val="530"/>
        </w:trPr>
        <w:tc>
          <w:tcPr>
            <w:tcW w:w="404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BB376A" w:rsidRPr="00763368" w:rsidRDefault="00BB376A" w:rsidP="00DC361E">
            <w:pPr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Median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BB376A" w:rsidRPr="00763368" w:rsidRDefault="00BB376A" w:rsidP="00DC361E">
            <w:pPr>
              <w:jc w:val="center"/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</w:pPr>
            <w:r w:rsidRPr="00763368">
              <w:rPr>
                <w:b/>
                <w:bCs/>
                <w:color w:val="000000"/>
                <w:sz w:val="20"/>
                <w:szCs w:val="20"/>
                <w:lang w:val="en-ZA" w:eastAsia="en-ZA"/>
              </w:rPr>
              <w:t>0,1</w:t>
            </w:r>
          </w:p>
        </w:tc>
      </w:tr>
    </w:tbl>
    <w:p w:rsidR="00812C99" w:rsidRPr="00DC361E" w:rsidRDefault="00DC361E">
      <w:pPr>
        <w:rPr>
          <w:b/>
        </w:rPr>
      </w:pPr>
      <w:bookmarkStart w:id="0" w:name="_GoBack"/>
      <w:r w:rsidRPr="00DC361E">
        <w:rPr>
          <w:b/>
        </w:rPr>
        <w:t>Supp Table 1</w:t>
      </w:r>
      <w:bookmarkEnd w:id="0"/>
    </w:p>
    <w:sectPr w:rsidR="00812C99" w:rsidRPr="00DC36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376A"/>
    <w:rsid w:val="00BB376A"/>
    <w:rsid w:val="00CA609A"/>
    <w:rsid w:val="00DC361E"/>
    <w:rsid w:val="00F903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B8ABAB8"/>
  <w15:chartTrackingRefBased/>
  <w15:docId w15:val="{4C292E36-65AD-48AE-99E0-7338498B4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37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Kwa-Zulu Natal</Company>
  <LinksUpToDate>false</LinksUpToDate>
  <CharactersWithSpaces>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giwe Goodness Ndlovu</dc:creator>
  <cp:keywords/>
  <dc:description/>
  <cp:lastModifiedBy>Bongiwe Goodness Ndlovu</cp:lastModifiedBy>
  <cp:revision>2</cp:revision>
  <dcterms:created xsi:type="dcterms:W3CDTF">2025-05-12T09:53:00Z</dcterms:created>
  <dcterms:modified xsi:type="dcterms:W3CDTF">2025-05-16T13:12:00Z</dcterms:modified>
</cp:coreProperties>
</file>